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6D22E" w14:textId="77777777" w:rsidR="00C44DCA" w:rsidRDefault="00C44DCA" w:rsidP="00654E8F">
      <w:pPr>
        <w:spacing w:before="240"/>
        <w:rPr>
          <w:lang w:val="en-GB"/>
        </w:rPr>
      </w:pPr>
      <w:bookmarkStart w:id="0" w:name="_GoBack"/>
      <w:bookmarkEnd w:id="0"/>
    </w:p>
    <w:p w14:paraId="0D0486BA" w14:textId="77777777" w:rsidR="004D02F4" w:rsidRDefault="004D02F4" w:rsidP="00654E8F">
      <w:pPr>
        <w:spacing w:before="240"/>
        <w:rPr>
          <w:lang w:val="en-GB"/>
        </w:rPr>
      </w:pPr>
    </w:p>
    <w:p w14:paraId="01B152A9" w14:textId="77777777" w:rsidR="004D02F4" w:rsidRDefault="004D02F4" w:rsidP="00654E8F">
      <w:pPr>
        <w:spacing w:before="240"/>
        <w:rPr>
          <w:lang w:val="en-GB"/>
        </w:rPr>
      </w:pPr>
    </w:p>
    <w:tbl>
      <w:tblPr>
        <w:tblStyle w:val="Grigliatabella"/>
        <w:tblW w:w="66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1433"/>
        <w:gridCol w:w="867"/>
        <w:gridCol w:w="1008"/>
        <w:gridCol w:w="1008"/>
        <w:gridCol w:w="1215"/>
      </w:tblGrid>
      <w:tr w:rsidR="008B08F0" w:rsidRPr="00930339" w14:paraId="7539F5C2" w14:textId="77777777" w:rsidTr="002E206C">
        <w:trPr>
          <w:trHeight w:val="289"/>
          <w:jc w:val="center"/>
        </w:trPr>
        <w:tc>
          <w:tcPr>
            <w:tcW w:w="1211" w:type="dxa"/>
            <w:vMerge w:val="restart"/>
            <w:noWrap/>
            <w:vAlign w:val="center"/>
          </w:tcPr>
          <w:p w14:paraId="5E2B659E" w14:textId="43D2411D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Sample name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08E391E2" w14:textId="350EF22F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Total sequence count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1D6041E0" w14:textId="09C1AE73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Filtered reads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10CBFFC0" w14:textId="23D56694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Denoised reads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7D1F2643" w14:textId="1159E97C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Merged reads</w:t>
            </w:r>
          </w:p>
        </w:tc>
        <w:tc>
          <w:tcPr>
            <w:tcW w:w="1199" w:type="dxa"/>
            <w:vMerge w:val="restart"/>
            <w:noWrap/>
            <w:vAlign w:val="center"/>
          </w:tcPr>
          <w:p w14:paraId="2F0BDD6A" w14:textId="43E997E8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E206C">
              <w:rPr>
                <w:rFonts w:cs="Times New Roman"/>
                <w:b/>
                <w:szCs w:val="24"/>
              </w:rPr>
              <w:t>Non-chimeric reads</w:t>
            </w:r>
          </w:p>
        </w:tc>
      </w:tr>
      <w:tr w:rsidR="008B08F0" w:rsidRPr="00930339" w14:paraId="1AE989D3" w14:textId="77777777" w:rsidTr="002E206C">
        <w:trPr>
          <w:trHeight w:val="517"/>
          <w:jc w:val="center"/>
        </w:trPr>
        <w:tc>
          <w:tcPr>
            <w:tcW w:w="121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F69449" w14:textId="57ADDBB3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7CCBEE" w14:textId="4D619E9E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A85774" w14:textId="0CEA0B5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2FEFDC" w14:textId="7A3A261F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1181EC" w14:textId="036D40C1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9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B1FAA5" w14:textId="1F2AB189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8B08F0" w:rsidRPr="00930339" w14:paraId="6E7B87B6" w14:textId="77777777" w:rsidTr="002E206C">
        <w:trPr>
          <w:trHeight w:val="289"/>
          <w:jc w:val="center"/>
        </w:trPr>
        <w:tc>
          <w:tcPr>
            <w:tcW w:w="1211" w:type="dxa"/>
            <w:tcBorders>
              <w:bottom w:val="nil"/>
            </w:tcBorders>
            <w:noWrap/>
            <w:vAlign w:val="center"/>
            <w:hideMark/>
          </w:tcPr>
          <w:p w14:paraId="0C591D2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1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14:paraId="2C41C52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2541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72358311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2600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09F226D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2600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29C84C0A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7957</w:t>
            </w:r>
          </w:p>
        </w:tc>
        <w:tc>
          <w:tcPr>
            <w:tcW w:w="1199" w:type="dxa"/>
            <w:tcBorders>
              <w:bottom w:val="nil"/>
            </w:tcBorders>
            <w:noWrap/>
            <w:vAlign w:val="center"/>
            <w:hideMark/>
          </w:tcPr>
          <w:p w14:paraId="0419D7E1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0968</w:t>
            </w:r>
          </w:p>
        </w:tc>
      </w:tr>
      <w:tr w:rsidR="008B08F0" w:rsidRPr="00930339" w14:paraId="7F1F6663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23B1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F748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41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66565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70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C7AF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70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15C36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141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5007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16997</w:t>
            </w:r>
          </w:p>
        </w:tc>
      </w:tr>
      <w:tr w:rsidR="008B08F0" w:rsidRPr="00930339" w14:paraId="27009C30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7D4A7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B274F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27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FFB6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3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CBB7D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3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899C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188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F7B7A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0737</w:t>
            </w:r>
          </w:p>
        </w:tc>
      </w:tr>
      <w:tr w:rsidR="008B08F0" w:rsidRPr="00930339" w14:paraId="5EDA0726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49F0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F1B6F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41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C3E3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78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B124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78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A03C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427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F505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0170</w:t>
            </w:r>
          </w:p>
        </w:tc>
      </w:tr>
      <w:tr w:rsidR="008B08F0" w:rsidRPr="00930339" w14:paraId="75938B06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12C1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4C9F1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04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73D70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12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BFA8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12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9723F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730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AF48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5000</w:t>
            </w:r>
          </w:p>
        </w:tc>
      </w:tr>
      <w:tr w:rsidR="008B08F0" w:rsidRPr="00930339" w14:paraId="130B29D5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956EC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683A3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89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4DA4E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08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7D73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08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88D55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91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2D7B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4662</w:t>
            </w:r>
          </w:p>
        </w:tc>
      </w:tr>
      <w:tr w:rsidR="008B08F0" w:rsidRPr="00930339" w14:paraId="31B46FE8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07E63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1FA78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73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6BC69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92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E0D5C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92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343F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179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3F1E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1637</w:t>
            </w:r>
          </w:p>
        </w:tc>
      </w:tr>
      <w:tr w:rsidR="008B08F0" w:rsidRPr="00930339" w14:paraId="6510401C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5DF3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CT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EFAB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12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4CC4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26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5D36BA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26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9583C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02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AC76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2768</w:t>
            </w:r>
          </w:p>
        </w:tc>
      </w:tr>
      <w:tr w:rsidR="008B08F0" w:rsidRPr="00930339" w14:paraId="5BDB1CEA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C8F9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A134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64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1F1B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43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1F2E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43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0A5CB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982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52BB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6460</w:t>
            </w:r>
          </w:p>
        </w:tc>
      </w:tr>
      <w:tr w:rsidR="008B08F0" w:rsidRPr="00930339" w14:paraId="01ABD707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12C7F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2D06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821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1501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72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9577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72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C7DE3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109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5666A1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8119</w:t>
            </w:r>
          </w:p>
        </w:tc>
      </w:tr>
      <w:tr w:rsidR="008B08F0" w:rsidRPr="00930339" w14:paraId="06127489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4E54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6E5EC4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39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6611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07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6972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07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276A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656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E0429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7899</w:t>
            </w:r>
          </w:p>
        </w:tc>
      </w:tr>
      <w:tr w:rsidR="008B08F0" w:rsidRPr="00930339" w14:paraId="1ACED4D5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0D64DE" w14:textId="1C27489C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082CF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2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7007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0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990BA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0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1EB97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610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7C64A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3320</w:t>
            </w:r>
          </w:p>
        </w:tc>
      </w:tr>
      <w:tr w:rsidR="00A513E3" w:rsidRPr="00930339" w14:paraId="44EE657C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48B27525" w14:textId="7E290145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144FAAA" w14:textId="0622B120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74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4E5106A7" w14:textId="7BF1DDC8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89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57905AB" w14:textId="08D6349A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89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5EDB3D9F" w14:textId="1CAC9DA3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450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</w:tcPr>
          <w:p w14:paraId="1BD7E810" w14:textId="252837B4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1794</w:t>
            </w:r>
          </w:p>
        </w:tc>
      </w:tr>
      <w:tr w:rsidR="008B08F0" w:rsidRPr="00930339" w14:paraId="7F445AE7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7C1F4" w14:textId="72A18282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382A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911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6703ED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48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0E5FBC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48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B717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786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C7E4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0627</w:t>
            </w:r>
          </w:p>
        </w:tc>
      </w:tr>
      <w:tr w:rsidR="008B08F0" w:rsidRPr="00930339" w14:paraId="7F1F0EE1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6B9A7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4DB2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953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88FE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86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5933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86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FDA050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003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BF628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32564</w:t>
            </w:r>
          </w:p>
        </w:tc>
      </w:tr>
      <w:tr w:rsidR="008B08F0" w:rsidRPr="00930339" w14:paraId="381D705D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AD056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89A377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755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50CD7F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11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83CA2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11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ACEDE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742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F0773" w14:textId="77777777" w:rsidR="008B08F0" w:rsidRPr="002E206C" w:rsidRDefault="008B08F0" w:rsidP="00506842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8628</w:t>
            </w:r>
          </w:p>
        </w:tc>
      </w:tr>
      <w:tr w:rsidR="00A513E3" w:rsidRPr="00930339" w14:paraId="0AE08440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  <w:bottom w:val="nil"/>
            </w:tcBorders>
            <w:noWrap/>
            <w:vAlign w:val="center"/>
          </w:tcPr>
          <w:p w14:paraId="1EFBFCC1" w14:textId="034797AA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41C4810" w14:textId="6C920143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35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C056063" w14:textId="38476380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2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454F6FE2" w14:textId="25C0EF28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62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3841A9B" w14:textId="75A39A35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4183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vAlign w:val="center"/>
          </w:tcPr>
          <w:p w14:paraId="4DFD5631" w14:textId="205FEACD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2891</w:t>
            </w:r>
          </w:p>
        </w:tc>
      </w:tr>
      <w:tr w:rsidR="00A513E3" w:rsidRPr="00930339" w14:paraId="20A37475" w14:textId="77777777" w:rsidTr="002E206C">
        <w:trPr>
          <w:trHeight w:val="289"/>
          <w:jc w:val="center"/>
        </w:trPr>
        <w:tc>
          <w:tcPr>
            <w:tcW w:w="1211" w:type="dxa"/>
            <w:tcBorders>
              <w:top w:val="nil"/>
            </w:tcBorders>
            <w:noWrap/>
            <w:vAlign w:val="center"/>
          </w:tcPr>
          <w:p w14:paraId="38A3B3B7" w14:textId="1ABF8494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T1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14:paraId="7B32350A" w14:textId="404DEDE5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62523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</w:tcPr>
          <w:p w14:paraId="5029BE5D" w14:textId="08AC32A7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410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6C78C7D4" w14:textId="511FD695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4108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0970C3E" w14:textId="4D77E885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50443</w:t>
            </w:r>
          </w:p>
        </w:tc>
        <w:tc>
          <w:tcPr>
            <w:tcW w:w="1199" w:type="dxa"/>
            <w:tcBorders>
              <w:top w:val="nil"/>
            </w:tcBorders>
            <w:noWrap/>
            <w:vAlign w:val="center"/>
          </w:tcPr>
          <w:p w14:paraId="6DBDAD04" w14:textId="0C2020B8" w:rsidR="00A513E3" w:rsidRPr="002E206C" w:rsidRDefault="00A513E3" w:rsidP="00A513E3">
            <w:pPr>
              <w:keepNext/>
              <w:spacing w:before="0" w:after="0"/>
              <w:jc w:val="center"/>
              <w:rPr>
                <w:rFonts w:cs="Times New Roman"/>
                <w:szCs w:val="24"/>
              </w:rPr>
            </w:pPr>
            <w:r w:rsidRPr="002E206C">
              <w:rPr>
                <w:rFonts w:cs="Times New Roman"/>
                <w:szCs w:val="24"/>
              </w:rPr>
              <w:t>26865</w:t>
            </w:r>
          </w:p>
        </w:tc>
      </w:tr>
    </w:tbl>
    <w:p w14:paraId="61393E3F" w14:textId="77777777" w:rsidR="00506842" w:rsidRDefault="00506842" w:rsidP="00C9530D">
      <w:pPr>
        <w:keepNext/>
        <w:jc w:val="both"/>
        <w:rPr>
          <w:rFonts w:cs="Times New Roman"/>
          <w:b/>
          <w:szCs w:val="24"/>
        </w:rPr>
      </w:pPr>
    </w:p>
    <w:p w14:paraId="4EEF1EAB" w14:textId="15553442" w:rsidR="00506842" w:rsidRDefault="00506842" w:rsidP="00C9530D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 w:rsidR="008B08F0">
        <w:rPr>
          <w:rFonts w:cs="Times New Roman"/>
          <w:szCs w:val="24"/>
        </w:rPr>
        <w:t>S</w:t>
      </w:r>
      <w:r w:rsidRPr="00506842">
        <w:rPr>
          <w:rFonts w:cs="Times New Roman"/>
          <w:szCs w:val="24"/>
        </w:rPr>
        <w:t xml:space="preserve">equencing details </w:t>
      </w:r>
      <w:r w:rsidR="008B08F0">
        <w:rPr>
          <w:rFonts w:cs="Times New Roman"/>
          <w:szCs w:val="24"/>
        </w:rPr>
        <w:t>of each sample</w:t>
      </w:r>
      <w:r w:rsidR="00E320A8">
        <w:rPr>
          <w:rFonts w:cs="Times New Roman"/>
          <w:szCs w:val="24"/>
        </w:rPr>
        <w:t xml:space="preserve"> from</w:t>
      </w:r>
      <w:r w:rsidR="0018307B" w:rsidRPr="0018307B">
        <w:rPr>
          <w:rFonts w:cs="Times New Roman"/>
          <w:szCs w:val="24"/>
        </w:rPr>
        <w:t xml:space="preserve"> </w:t>
      </w:r>
      <w:r w:rsidRPr="0018307B">
        <w:rPr>
          <w:rFonts w:cs="Times New Roman"/>
          <w:szCs w:val="24"/>
        </w:rPr>
        <w:t>the “qiime dada2 denoise-single” QIIME2 plugin</w:t>
      </w:r>
      <w:r w:rsidR="00FD42ED" w:rsidRPr="0018307B">
        <w:rPr>
          <w:rFonts w:cs="Times New Roman"/>
          <w:szCs w:val="24"/>
        </w:rPr>
        <w:t>.</w:t>
      </w:r>
    </w:p>
    <w:p w14:paraId="4F13CC3F" w14:textId="77777777" w:rsidR="00FD42ED" w:rsidRDefault="00FD42ED" w:rsidP="00C9530D">
      <w:pPr>
        <w:spacing w:before="240"/>
        <w:jc w:val="center"/>
        <w:rPr>
          <w:lang w:val="en-GB"/>
        </w:rPr>
      </w:pPr>
    </w:p>
    <w:p w14:paraId="38610E1A" w14:textId="77777777" w:rsidR="002E38F4" w:rsidRDefault="002E38F4" w:rsidP="00C9530D">
      <w:pPr>
        <w:spacing w:before="240"/>
        <w:jc w:val="center"/>
        <w:rPr>
          <w:lang w:val="en-GB"/>
        </w:rPr>
      </w:pPr>
    </w:p>
    <w:p w14:paraId="7A7B7592" w14:textId="0604E8A5" w:rsidR="00732C26" w:rsidRPr="00BA2F0C" w:rsidRDefault="00732C26" w:rsidP="000B5AF7">
      <w:pPr>
        <w:jc w:val="both"/>
        <w:rPr>
          <w:lang w:val="en-GB"/>
        </w:rPr>
      </w:pPr>
    </w:p>
    <w:sectPr w:rsidR="00732C26" w:rsidRPr="00BA2F0C" w:rsidSect="000402A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524371" w16cid:durableId="201278E8"/>
  <w16cid:commentId w16cid:paraId="0B501C3F" w16cid:durableId="200ED350"/>
  <w16cid:commentId w16cid:paraId="571FA1E2" w16cid:durableId="201278EA"/>
  <w16cid:commentId w16cid:paraId="65E497CB" w16cid:durableId="201144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4C232" w14:textId="77777777" w:rsidR="00C94178" w:rsidRDefault="00C94178" w:rsidP="00117666">
      <w:pPr>
        <w:spacing w:after="0"/>
      </w:pPr>
      <w:r>
        <w:separator/>
      </w:r>
    </w:p>
  </w:endnote>
  <w:endnote w:type="continuationSeparator" w:id="0">
    <w:p w14:paraId="77FC0F2B" w14:textId="77777777" w:rsidR="00C94178" w:rsidRDefault="00C941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9DC73" w14:textId="77777777" w:rsidR="00FD42ED" w:rsidRPr="00577C4C" w:rsidRDefault="00FD42ED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7DDD7A2" wp14:editId="64A612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95CD43" w14:textId="77777777" w:rsidR="00FD42ED" w:rsidRPr="00577C4C" w:rsidRDefault="00FD42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74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DDD7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objYi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6F95CD43" w14:textId="77777777" w:rsidR="00FD42ED" w:rsidRPr="00577C4C" w:rsidRDefault="00FD42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746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E0151" w14:textId="77777777" w:rsidR="00FD42ED" w:rsidRPr="00577C4C" w:rsidRDefault="00FD42ED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2310D53" wp14:editId="3ED913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E22975" w14:textId="77777777" w:rsidR="00FD42ED" w:rsidRPr="00577C4C" w:rsidRDefault="00FD42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2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310D53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3qfl1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E22975" w14:textId="77777777" w:rsidR="00FD42ED" w:rsidRPr="00577C4C" w:rsidRDefault="00FD42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2A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1495E" w14:textId="77777777" w:rsidR="00C94178" w:rsidRDefault="00C94178" w:rsidP="00117666">
      <w:pPr>
        <w:spacing w:after="0"/>
      </w:pPr>
      <w:r>
        <w:separator/>
      </w:r>
    </w:p>
  </w:footnote>
  <w:footnote w:type="continuationSeparator" w:id="0">
    <w:p w14:paraId="54439828" w14:textId="77777777" w:rsidR="00C94178" w:rsidRDefault="00C941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E3A20D" w14:textId="77777777" w:rsidR="00FD42ED" w:rsidRPr="009151AA" w:rsidRDefault="00FD42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D3909" w14:textId="77777777" w:rsidR="00FD42ED" w:rsidRDefault="00FD42E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28C73FC1" wp14:editId="7EE59877">
          <wp:extent cx="1382534" cy="497091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7EF"/>
    <w:rsid w:val="0001436A"/>
    <w:rsid w:val="00034304"/>
    <w:rsid w:val="00035434"/>
    <w:rsid w:val="000402A6"/>
    <w:rsid w:val="00052A14"/>
    <w:rsid w:val="00077D53"/>
    <w:rsid w:val="000B5AF7"/>
    <w:rsid w:val="000C3E8E"/>
    <w:rsid w:val="000D2926"/>
    <w:rsid w:val="00101B26"/>
    <w:rsid w:val="00105FD9"/>
    <w:rsid w:val="00117666"/>
    <w:rsid w:val="001549D3"/>
    <w:rsid w:val="00160065"/>
    <w:rsid w:val="00177D84"/>
    <w:rsid w:val="0018307B"/>
    <w:rsid w:val="001A18B3"/>
    <w:rsid w:val="00267D18"/>
    <w:rsid w:val="00274347"/>
    <w:rsid w:val="00283CEA"/>
    <w:rsid w:val="002868E2"/>
    <w:rsid w:val="002869C3"/>
    <w:rsid w:val="002927C8"/>
    <w:rsid w:val="002936E4"/>
    <w:rsid w:val="002B4A57"/>
    <w:rsid w:val="002C74CA"/>
    <w:rsid w:val="002E206C"/>
    <w:rsid w:val="002E38F4"/>
    <w:rsid w:val="003123F4"/>
    <w:rsid w:val="00313B48"/>
    <w:rsid w:val="003222B8"/>
    <w:rsid w:val="003544FB"/>
    <w:rsid w:val="0037549B"/>
    <w:rsid w:val="003C32B7"/>
    <w:rsid w:val="003D2361"/>
    <w:rsid w:val="003D2F2D"/>
    <w:rsid w:val="003E0BA5"/>
    <w:rsid w:val="003E5E10"/>
    <w:rsid w:val="003F58EC"/>
    <w:rsid w:val="003F6631"/>
    <w:rsid w:val="00401590"/>
    <w:rsid w:val="00420367"/>
    <w:rsid w:val="00425D57"/>
    <w:rsid w:val="00447801"/>
    <w:rsid w:val="0045082A"/>
    <w:rsid w:val="00452E9C"/>
    <w:rsid w:val="00456645"/>
    <w:rsid w:val="004577BA"/>
    <w:rsid w:val="004735C8"/>
    <w:rsid w:val="004947A6"/>
    <w:rsid w:val="004961FF"/>
    <w:rsid w:val="004D02F4"/>
    <w:rsid w:val="004F4F7F"/>
    <w:rsid w:val="00506842"/>
    <w:rsid w:val="00517A89"/>
    <w:rsid w:val="005250F2"/>
    <w:rsid w:val="00582855"/>
    <w:rsid w:val="00593EEA"/>
    <w:rsid w:val="005A40D4"/>
    <w:rsid w:val="005A5EEE"/>
    <w:rsid w:val="005E0EDB"/>
    <w:rsid w:val="005E73B5"/>
    <w:rsid w:val="00615849"/>
    <w:rsid w:val="00616DE2"/>
    <w:rsid w:val="006375C7"/>
    <w:rsid w:val="00654E8F"/>
    <w:rsid w:val="00660D05"/>
    <w:rsid w:val="006820B1"/>
    <w:rsid w:val="00693FB1"/>
    <w:rsid w:val="006B7D14"/>
    <w:rsid w:val="006C7461"/>
    <w:rsid w:val="00701727"/>
    <w:rsid w:val="0070566C"/>
    <w:rsid w:val="00714C50"/>
    <w:rsid w:val="00725A7D"/>
    <w:rsid w:val="00732C26"/>
    <w:rsid w:val="007345EC"/>
    <w:rsid w:val="007501BE"/>
    <w:rsid w:val="00751641"/>
    <w:rsid w:val="00762B34"/>
    <w:rsid w:val="00790BB3"/>
    <w:rsid w:val="007C206C"/>
    <w:rsid w:val="00817DD6"/>
    <w:rsid w:val="00834B78"/>
    <w:rsid w:val="0083759F"/>
    <w:rsid w:val="008779B6"/>
    <w:rsid w:val="00885156"/>
    <w:rsid w:val="008915B6"/>
    <w:rsid w:val="008B08F0"/>
    <w:rsid w:val="008C780E"/>
    <w:rsid w:val="009151AA"/>
    <w:rsid w:val="00930339"/>
    <w:rsid w:val="0093429D"/>
    <w:rsid w:val="00943573"/>
    <w:rsid w:val="00964134"/>
    <w:rsid w:val="00970F7D"/>
    <w:rsid w:val="00994093"/>
    <w:rsid w:val="00994A3D"/>
    <w:rsid w:val="009C2B12"/>
    <w:rsid w:val="009E2C38"/>
    <w:rsid w:val="00A174D9"/>
    <w:rsid w:val="00A2030D"/>
    <w:rsid w:val="00A30C6D"/>
    <w:rsid w:val="00A513E3"/>
    <w:rsid w:val="00AA3563"/>
    <w:rsid w:val="00AA4D24"/>
    <w:rsid w:val="00AB6715"/>
    <w:rsid w:val="00AE66BD"/>
    <w:rsid w:val="00B15A3E"/>
    <w:rsid w:val="00B1671E"/>
    <w:rsid w:val="00B25EB8"/>
    <w:rsid w:val="00B37F4D"/>
    <w:rsid w:val="00B83F35"/>
    <w:rsid w:val="00BA2F0C"/>
    <w:rsid w:val="00BA46D4"/>
    <w:rsid w:val="00BB66B7"/>
    <w:rsid w:val="00C126FD"/>
    <w:rsid w:val="00C43A12"/>
    <w:rsid w:val="00C44DCA"/>
    <w:rsid w:val="00C52A7B"/>
    <w:rsid w:val="00C56BAF"/>
    <w:rsid w:val="00C679AA"/>
    <w:rsid w:val="00C72274"/>
    <w:rsid w:val="00C75972"/>
    <w:rsid w:val="00C94178"/>
    <w:rsid w:val="00C9530D"/>
    <w:rsid w:val="00CB0A1D"/>
    <w:rsid w:val="00CD066B"/>
    <w:rsid w:val="00CE4FEE"/>
    <w:rsid w:val="00CF50AD"/>
    <w:rsid w:val="00D060CF"/>
    <w:rsid w:val="00D40FD2"/>
    <w:rsid w:val="00D43C3C"/>
    <w:rsid w:val="00DB59C3"/>
    <w:rsid w:val="00DB74E4"/>
    <w:rsid w:val="00DC259A"/>
    <w:rsid w:val="00DE23E8"/>
    <w:rsid w:val="00E320A8"/>
    <w:rsid w:val="00E52377"/>
    <w:rsid w:val="00E537AD"/>
    <w:rsid w:val="00E64E17"/>
    <w:rsid w:val="00E82957"/>
    <w:rsid w:val="00E866C9"/>
    <w:rsid w:val="00E9435F"/>
    <w:rsid w:val="00E94787"/>
    <w:rsid w:val="00E9565E"/>
    <w:rsid w:val="00EA3D3C"/>
    <w:rsid w:val="00EC090A"/>
    <w:rsid w:val="00EC53F0"/>
    <w:rsid w:val="00ED20B5"/>
    <w:rsid w:val="00EF43B5"/>
    <w:rsid w:val="00F46900"/>
    <w:rsid w:val="00F61D89"/>
    <w:rsid w:val="00F73A3E"/>
    <w:rsid w:val="00F74166"/>
    <w:rsid w:val="00F8464C"/>
    <w:rsid w:val="00F96089"/>
    <w:rsid w:val="00FC0F12"/>
    <w:rsid w:val="00FD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959F37E8-E9FB-4AA1-8086-F1164161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Enfasi">
    <w:name w:val="Enfasi"/>
    <w:qFormat/>
    <w:rsid w:val="002E38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AEDC98-70D4-4FD4-B801-32DAEC532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pasca</cp:lastModifiedBy>
  <cp:revision>3</cp:revision>
  <cp:lastPrinted>2013-10-03T12:51:00Z</cp:lastPrinted>
  <dcterms:created xsi:type="dcterms:W3CDTF">2019-02-20T15:55:00Z</dcterms:created>
  <dcterms:modified xsi:type="dcterms:W3CDTF">2019-02-20T15:56:00Z</dcterms:modified>
</cp:coreProperties>
</file>